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E66" w:rsidRPr="00253E66" w:rsidRDefault="00253E66" w:rsidP="00253E66">
      <w:pPr>
        <w:spacing w:line="360" w:lineRule="auto"/>
        <w:rPr>
          <w:rFonts w:ascii="Times New Roman" w:eastAsia="URWPalladioL-Roma" w:hAnsi="Times New Roman" w:cs="Times New Roman"/>
          <w:color w:val="000000"/>
          <w:sz w:val="22"/>
          <w:lang w:bidi="ar"/>
        </w:rPr>
      </w:pP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Additional file </w:t>
      </w:r>
      <w:r w:rsidR="002B25CC">
        <w:rPr>
          <w:rFonts w:ascii="Times New Roman" w:eastAsia="URWPalladioL-Roma" w:hAnsi="Times New Roman" w:cs="Times New Roman" w:hint="eastAsia"/>
          <w:b/>
          <w:color w:val="000000"/>
          <w:sz w:val="22"/>
          <w:lang w:bidi="ar"/>
        </w:rPr>
        <w:t>7</w:t>
      </w: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DE4E5E">
        <w:rPr>
          <w:rFonts w:ascii="Times New Roman" w:eastAsia="URWPalladioL-Roma" w:hAnsi="Times New Roman" w:cs="Times New Roman"/>
          <w:color w:val="000000"/>
          <w:sz w:val="22"/>
          <w:lang w:bidi="ar"/>
        </w:rPr>
        <w:t>of</w:t>
      </w: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Comparative physi</w:t>
      </w:r>
      <w:bookmarkStart w:id="0" w:name="_GoBack"/>
      <w:bookmarkEnd w:id="0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ological and full-length transcriptome analyses reveal the molecular mechanism of melatonin-mediated salt tolerance in okra (</w:t>
      </w:r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 xml:space="preserve">Abelmoschus </w:t>
      </w:r>
      <w:proofErr w:type="spellStart"/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>esculentus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L.)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(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Yihua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Zhan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Tingting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u, Xuan Zhao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Zhanqi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ang, Yue Chen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>)</w:t>
      </w:r>
    </w:p>
    <w:p w:rsidR="00253E66" w:rsidRDefault="00253E66">
      <w:pPr>
        <w:spacing w:line="360" w:lineRule="auto"/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</w:pPr>
    </w:p>
    <w:p w:rsidR="0012358A" w:rsidRDefault="004E449D" w:rsidP="009F7AC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1369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ditional file 6 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358A" w:rsidRDefault="009F7AC2">
      <w:pPr>
        <w:rPr>
          <w:rFonts w:ascii="Times New Roman" w:hAnsi="Times New Roman" w:cs="Times New Roman"/>
        </w:rPr>
      </w:pPr>
      <w:r w:rsidRPr="009F7AC2">
        <w:rPr>
          <w:rFonts w:ascii="Times New Roman" w:hAnsi="Times New Roman" w:cs="Times New Roman"/>
          <w:b/>
        </w:rPr>
        <w:t>Fig. S</w:t>
      </w:r>
      <w:r w:rsidR="00E848A0">
        <w:rPr>
          <w:rFonts w:ascii="Times New Roman" w:hAnsi="Times New Roman" w:cs="Times New Roman"/>
          <w:b/>
        </w:rPr>
        <w:t>5</w:t>
      </w:r>
      <w:r w:rsidRPr="009F7AC2">
        <w:rPr>
          <w:rFonts w:ascii="Times New Roman" w:hAnsi="Times New Roman" w:cs="Times New Roman"/>
        </w:rPr>
        <w:t xml:space="preserve"> </w:t>
      </w:r>
      <w:r w:rsidR="004E449D" w:rsidRPr="004E449D">
        <w:rPr>
          <w:rFonts w:ascii="Times New Roman" w:hAnsi="Times New Roman" w:cs="Times New Roman"/>
        </w:rPr>
        <w:t>Numbers of the primary transcription factor (TF) families</w:t>
      </w:r>
      <w:r>
        <w:rPr>
          <w:rFonts w:ascii="Times New Roman" w:hAnsi="Times New Roman" w:cs="Times New Roman"/>
        </w:rPr>
        <w:t>.</w:t>
      </w:r>
    </w:p>
    <w:p w:rsidR="0012358A" w:rsidRPr="00E848A0" w:rsidRDefault="0012358A">
      <w:pPr>
        <w:rPr>
          <w:rFonts w:ascii="Times New Roman" w:hAnsi="Times New Roman" w:cs="Times New Roman"/>
        </w:rPr>
      </w:pPr>
    </w:p>
    <w:p w:rsidR="0012358A" w:rsidRPr="004E449D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sectPr w:rsidR="00123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3F52" w:rsidRDefault="00E83F52" w:rsidP="002D6A2F">
      <w:r>
        <w:separator/>
      </w:r>
    </w:p>
  </w:endnote>
  <w:endnote w:type="continuationSeparator" w:id="0">
    <w:p w:rsidR="00E83F52" w:rsidRDefault="00E83F52" w:rsidP="002D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3F52" w:rsidRDefault="00E83F52" w:rsidP="002D6A2F">
      <w:r>
        <w:separator/>
      </w:r>
    </w:p>
  </w:footnote>
  <w:footnote w:type="continuationSeparator" w:id="0">
    <w:p w:rsidR="00E83F52" w:rsidRDefault="00E83F52" w:rsidP="002D6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81D"/>
    <w:rsid w:val="0012358A"/>
    <w:rsid w:val="0024791C"/>
    <w:rsid w:val="00253E66"/>
    <w:rsid w:val="002950DB"/>
    <w:rsid w:val="002B25CC"/>
    <w:rsid w:val="002D6A2F"/>
    <w:rsid w:val="00460161"/>
    <w:rsid w:val="00466AB0"/>
    <w:rsid w:val="004E181D"/>
    <w:rsid w:val="004E449D"/>
    <w:rsid w:val="00591388"/>
    <w:rsid w:val="00593662"/>
    <w:rsid w:val="0061527B"/>
    <w:rsid w:val="007054DD"/>
    <w:rsid w:val="00743156"/>
    <w:rsid w:val="00810560"/>
    <w:rsid w:val="00834AB2"/>
    <w:rsid w:val="008D6E06"/>
    <w:rsid w:val="00942064"/>
    <w:rsid w:val="00961D66"/>
    <w:rsid w:val="009B0CFB"/>
    <w:rsid w:val="009F7AC2"/>
    <w:rsid w:val="00B13544"/>
    <w:rsid w:val="00D1182C"/>
    <w:rsid w:val="00DB6128"/>
    <w:rsid w:val="00DE4E5E"/>
    <w:rsid w:val="00E616F5"/>
    <w:rsid w:val="00E7312E"/>
    <w:rsid w:val="00E83F52"/>
    <w:rsid w:val="00E848A0"/>
    <w:rsid w:val="00F03B46"/>
    <w:rsid w:val="5B2C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BA944"/>
  <w15:docId w15:val="{A9103697-772D-4151-BCF0-F5B15FCD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>MS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86188</cp:lastModifiedBy>
  <cp:revision>5</cp:revision>
  <dcterms:created xsi:type="dcterms:W3CDTF">2021-01-24T03:21:00Z</dcterms:created>
  <dcterms:modified xsi:type="dcterms:W3CDTF">2021-02-2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